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13500" w14:textId="77777777" w:rsidR="0018278A" w:rsidRDefault="0018278A" w:rsidP="0018278A">
      <w:pPr>
        <w:rPr>
          <w:rFonts w:eastAsia="Times New Roman"/>
          <w:b/>
        </w:rPr>
      </w:pPr>
      <w:r>
        <w:rPr>
          <w:rFonts w:eastAsia="Times New Roman"/>
          <w:b/>
        </w:rPr>
        <w:t>S3 Fig. Attention heat maps on observed time steps for all models.</w:t>
      </w:r>
    </w:p>
    <w:p w14:paraId="4FCB398F" w14:textId="77777777" w:rsidR="0018278A" w:rsidRDefault="0018278A" w:rsidP="0018278A">
      <w:pPr>
        <w:rPr>
          <w:rFonts w:eastAsia="Times New Roman"/>
          <w:b/>
        </w:rPr>
      </w:pPr>
      <w:r>
        <w:rPr>
          <w:rFonts w:eastAsia="Times New Roman"/>
          <w:b/>
          <w:noProof/>
        </w:rPr>
        <w:drawing>
          <wp:inline distT="0" distB="0" distL="0" distR="0" wp14:anchorId="426C06C1" wp14:editId="454BF1DB">
            <wp:extent cx="5943600" cy="2088515"/>
            <wp:effectExtent l="0" t="0" r="0" b="0"/>
            <wp:docPr id="108046532" name="Picture 108046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46532" name="Picture 10804653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4F2B7" w14:textId="77777777" w:rsidR="000A06C2" w:rsidRDefault="000A06C2"/>
    <w:sectPr w:rsidR="000A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8A"/>
    <w:rsid w:val="000A06C2"/>
    <w:rsid w:val="0018278A"/>
    <w:rsid w:val="00DB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73F21"/>
  <w15:chartTrackingRefBased/>
  <w15:docId w15:val="{01492410-3AFE-EF41-B0AA-3273F2A2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78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2</cp:revision>
  <dcterms:created xsi:type="dcterms:W3CDTF">2023-11-17T21:49:00Z</dcterms:created>
  <dcterms:modified xsi:type="dcterms:W3CDTF">2023-11-19T04:35:00Z</dcterms:modified>
</cp:coreProperties>
</file>